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78E63" w14:textId="24EBD302" w:rsidR="009252F8" w:rsidRDefault="22EB4787" w:rsidP="44A4F135">
      <w:pPr>
        <w:rPr>
          <w:rFonts w:ascii="Times New Roman" w:eastAsia="Times New Roman" w:hAnsi="Times New Roman" w:cs="Times New Roman"/>
        </w:rPr>
      </w:pPr>
      <w:r w:rsidRPr="44A4F135">
        <w:rPr>
          <w:rFonts w:ascii="Times New Roman" w:eastAsia="Times New Roman" w:hAnsi="Times New Roman" w:cs="Times New Roman"/>
        </w:rPr>
        <w:t xml:space="preserve">Supplemental Table 1. </w:t>
      </w:r>
      <w:r w:rsidR="00EF3DAA">
        <w:rPr>
          <w:rFonts w:ascii="Times New Roman" w:eastAsia="Times New Roman" w:hAnsi="Times New Roman" w:cs="Times New Roman"/>
        </w:rPr>
        <w:t>Complete Results of</w:t>
      </w:r>
      <w:r w:rsidRPr="44A4F135">
        <w:rPr>
          <w:rFonts w:ascii="Times New Roman" w:eastAsia="Times New Roman" w:hAnsi="Times New Roman" w:cs="Times New Roman"/>
        </w:rPr>
        <w:t xml:space="preserve"> Regression Model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5895"/>
        <w:gridCol w:w="855"/>
        <w:gridCol w:w="915"/>
        <w:gridCol w:w="859"/>
        <w:gridCol w:w="916"/>
      </w:tblGrid>
      <w:tr w:rsidR="44A4F135" w14:paraId="7E835D0C" w14:textId="77777777" w:rsidTr="44A4F135">
        <w:trPr>
          <w:trHeight w:val="300"/>
        </w:trPr>
        <w:tc>
          <w:tcPr>
            <w:tcW w:w="589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2DC94E" w14:textId="31725923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85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DE7F76" w14:textId="6459FDC5" w:rsidR="44A4F135" w:rsidRDefault="44A4F135" w:rsidP="44A4F135">
            <w:pPr>
              <w:spacing w:after="0"/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Odds Ratio</w:t>
            </w:r>
          </w:p>
        </w:tc>
        <w:tc>
          <w:tcPr>
            <w:tcW w:w="177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A9B685" w14:textId="55F0CF7D" w:rsidR="44A4F135" w:rsidRDefault="44A4F135" w:rsidP="44A4F135">
            <w:pPr>
              <w:spacing w:after="0"/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95% Confidence Interval</w:t>
            </w:r>
          </w:p>
        </w:tc>
        <w:tc>
          <w:tcPr>
            <w:tcW w:w="91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F2C154" w14:textId="7E8C9071" w:rsidR="44A4F135" w:rsidRDefault="44A4F135" w:rsidP="44A4F135">
            <w:pPr>
              <w:spacing w:after="0"/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44A4F135" w14:paraId="30C1E575" w14:textId="77777777" w:rsidTr="44A4F135">
        <w:trPr>
          <w:trHeight w:val="300"/>
        </w:trPr>
        <w:tc>
          <w:tcPr>
            <w:tcW w:w="5895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D1F922" w14:textId="77777777" w:rsidR="009252F8" w:rsidRDefault="009252F8"/>
        </w:tc>
        <w:tc>
          <w:tcPr>
            <w:tcW w:w="8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71EF2C7" w14:textId="77777777" w:rsidR="009252F8" w:rsidRDefault="009252F8"/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BA82EE" w14:textId="4620C753" w:rsidR="44A4F135" w:rsidRDefault="44A4F135" w:rsidP="44A4F135">
            <w:pPr>
              <w:spacing w:after="0"/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Lower Bound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9717A5" w14:textId="08E2DFEB" w:rsidR="44A4F135" w:rsidRDefault="44A4F135" w:rsidP="44A4F135">
            <w:pPr>
              <w:spacing w:after="0"/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Upper Bound</w:t>
            </w:r>
          </w:p>
        </w:tc>
        <w:tc>
          <w:tcPr>
            <w:tcW w:w="916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24A01CB" w14:textId="77777777" w:rsidR="009252F8" w:rsidRDefault="009252F8"/>
        </w:tc>
      </w:tr>
      <w:tr w:rsidR="44A4F135" w14:paraId="4C86D505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57920" w14:textId="4C5FB8BE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Away Rotation Performed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046948" w14:textId="2A187BBA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12.148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2A76D1" w14:textId="49A87650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8.959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B7DABB" w14:textId="4A73AB74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16.472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2E5BB7" w14:textId="031C6B71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44A4F135" w14:paraId="256AB8B3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71F73C" w14:textId="07FF9198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Geographic Connection Endorsed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F70AF8" w14:textId="651EB074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3.668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D737CA" w14:textId="76C3EAFB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2.986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F547ED" w14:textId="12AF72B5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4.504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4050F9" w14:textId="0317084F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44A4F135" w14:paraId="03AD40D5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DB8D2A" w14:textId="78D7239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Signaling Time Period</w:t>
            </w:r>
            <w:r w:rsidR="6DE978F9"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, </w:t>
            </w: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Reference = Pre-Signaling Time Period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2DFA1F" w14:textId="6FC2769A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91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E7DA7E" w14:textId="448EE029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8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95B940" w14:textId="597CC27B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916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6A705D" w14:textId="0CD87FF7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</w:tr>
      <w:tr w:rsidR="44A4F135" w14:paraId="26644D01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7CBCD8E7" w14:textId="563B85C7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Low-Volume Signaling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6A055" w14:textId="3FB469A3" w:rsidR="44A4F135" w:rsidRPr="003F6974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003F6974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1.276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D6B8A3" w14:textId="6D13BE7F" w:rsidR="44A4F135" w:rsidRPr="003F6974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003F6974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1.00</w:t>
            </w:r>
            <w:r w:rsidR="000575F5" w:rsidRPr="003F6974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0E6D7A" w14:textId="50EB34B5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1.621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2F29E0" w14:textId="7416595F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0.046</w:t>
            </w:r>
          </w:p>
        </w:tc>
      </w:tr>
      <w:tr w:rsidR="44A4F135" w14:paraId="3F990735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65CC7FD3" w14:textId="1033B17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High Volume Signaling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0EB2CD" w14:textId="12B2119E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124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4343BD" w14:textId="59164B27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670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140367" w14:textId="5E3A711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885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CFBC1" w14:textId="67B5AD04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658</w:t>
            </w:r>
          </w:p>
        </w:tc>
      </w:tr>
      <w:tr w:rsidR="44A4F135" w14:paraId="18D40903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7D2FDB" w14:textId="3B6ADB5E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Signal Used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EECF46" w14:textId="404DC8BA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4.309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38C648" w14:textId="4F6BDEDE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3.210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B1F056" w14:textId="69C57A66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5.783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FB62A8" w14:textId="6916BDF1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44A4F135" w14:paraId="5021CEEF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DF31D3" w14:textId="23BD72C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Step 1 Score Range</w:t>
            </w:r>
            <w:r w:rsidR="1B7B4FE9"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, </w:t>
            </w: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Reference = N/A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058117" w14:textId="1CCEEB1D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91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1D3CCB" w14:textId="65005139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8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F824AA" w14:textId="2700382E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916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77EDDA" w14:textId="108E20B7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</w:tr>
      <w:tr w:rsidR="44A4F135" w14:paraId="7640467D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51FD8097" w14:textId="73D02782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205-209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9E4598" w14:textId="34575919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460F42" w14:textId="51AACACE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6CBD3C" w14:textId="5E3BE2DF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10F11C" w14:textId="4145BB22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44A4F135" w14:paraId="00E04A4E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4873C563" w14:textId="3CB83F5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10-214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20FF98" w14:textId="3DA90FEB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579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829986" w14:textId="4CF57247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C37D4" w14:textId="79F40BBF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.239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B1F599" w14:textId="24A8D2EE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534</w:t>
            </w:r>
          </w:p>
        </w:tc>
      </w:tr>
      <w:tr w:rsidR="44A4F135" w14:paraId="6D465237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5641C4AD" w14:textId="23F5A41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15-219</w:t>
            </w:r>
            <w:bookmarkStart w:id="0" w:name="_GoBack"/>
            <w:bookmarkEnd w:id="0"/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3FAE7B" w14:textId="6713CE7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660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1AB081" w14:textId="66A1C541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270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CB78F8" w14:textId="7474C1F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614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46EF85" w14:textId="3A52CCB5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363</w:t>
            </w:r>
          </w:p>
        </w:tc>
      </w:tr>
      <w:tr w:rsidR="44A4F135" w14:paraId="149F3CF3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6226C32B" w14:textId="5F60E9F5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20-224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2C866F" w14:textId="437FCB2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92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D043ED" w14:textId="3F071A2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528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CF3904" w14:textId="0097B145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507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C9BC74" w14:textId="0E7B8615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669</w:t>
            </w:r>
          </w:p>
        </w:tc>
      </w:tr>
      <w:tr w:rsidR="44A4F135" w14:paraId="2D5E89A9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322D2366" w14:textId="29714DC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25-229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214EAB" w14:textId="7AFC6954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75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DFD8C1" w14:textId="4FF6476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642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1294B8" w14:textId="6777101B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480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39EE1F" w14:textId="686A09A1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04</w:t>
            </w:r>
          </w:p>
        </w:tc>
      </w:tr>
      <w:tr w:rsidR="44A4F135" w14:paraId="06111D80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695B1F92" w14:textId="6040E200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30-234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A25173" w14:textId="00D5FAA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309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01478" w14:textId="58BE5797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40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F51D32" w14:textId="58E8F237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823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CD1771" w14:textId="57D7C25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111</w:t>
            </w:r>
          </w:p>
        </w:tc>
      </w:tr>
      <w:tr w:rsidR="44A4F135" w14:paraId="7CB4B1AF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377061C7" w14:textId="4D66C215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35-239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88AD92" w14:textId="5C19F547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126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D031E6" w14:textId="19655FE4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23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43D36D" w14:textId="720D191E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539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3DC945" w14:textId="02941ED4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457</w:t>
            </w:r>
          </w:p>
        </w:tc>
      </w:tr>
      <w:tr w:rsidR="44A4F135" w14:paraId="10FF24D5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61819B4A" w14:textId="6823EDB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40-244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B4B417" w14:textId="220AB7D5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164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DD41F9" w14:textId="7D4108E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72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D08D6E" w14:textId="4646A9F6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552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D6FC39" w14:textId="719D1351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302</w:t>
            </w:r>
          </w:p>
        </w:tc>
      </w:tr>
      <w:tr w:rsidR="44A4F135" w14:paraId="12F654FE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1318C1E" w14:textId="4D4E1EEE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45-249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87533C" w14:textId="4AA9BC1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218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C6EBAA" w14:textId="64D6EF1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09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4F5FD1" w14:textId="4B491766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632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E44593" w14:textId="19359620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186</w:t>
            </w:r>
          </w:p>
        </w:tc>
      </w:tr>
      <w:tr w:rsidR="44A4F135" w14:paraId="1723132B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229C5897" w14:textId="61F6240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50-254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7921C4" w14:textId="6FF15E8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248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55C1AB" w14:textId="0B13D235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35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F54FCC" w14:textId="6BF4BE20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666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9D6FD9" w14:textId="35692E40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133</w:t>
            </w:r>
          </w:p>
        </w:tc>
      </w:tr>
      <w:tr w:rsidR="44A4F135" w14:paraId="71D83CE8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0D3806B" w14:textId="7B73D3AA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55-259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BB2499" w14:textId="38014967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137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9F6565" w14:textId="5758A4AA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37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F40508" w14:textId="408FE5F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543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FBA4D6" w14:textId="28B3FAD1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411</w:t>
            </w:r>
          </w:p>
        </w:tc>
      </w:tr>
      <w:tr w:rsidR="44A4F135" w14:paraId="668CC801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38BFD0E6" w14:textId="6AA8B3D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60-264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D1193E" w14:textId="2060E0B7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246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82D823" w14:textId="3CB8F40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23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ED254E" w14:textId="5C8ED63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682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46B1F5" w14:textId="77E5C02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151</w:t>
            </w:r>
          </w:p>
        </w:tc>
      </w:tr>
      <w:tr w:rsidR="44A4F135" w14:paraId="66757DE2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E885773" w14:textId="687F2E3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65-269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17202C" w14:textId="28572D00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326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8334A9" w14:textId="73EDAB1E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47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A328DA" w14:textId="2F703256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858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A2CC85" w14:textId="2E44E2B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101</w:t>
            </w:r>
          </w:p>
        </w:tc>
      </w:tr>
      <w:tr w:rsidR="44A4F135" w14:paraId="6D578DDB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3F4CA83E" w14:textId="76F6AE3C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270+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60D602" w14:textId="240C0C57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1.887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D9B1AA" w14:textId="76A722D3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1.249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727FB3" w14:textId="131F7C47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2.851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BFB99B" w14:textId="64C4053D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</w:tr>
      <w:tr w:rsidR="44A4F135" w14:paraId="1BE83222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E094DF" w14:textId="60A97CD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Step 2 Score Range</w:t>
            </w:r>
            <w:r w:rsidR="655BAD21"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, </w:t>
            </w: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Reference = N/A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BBED73" w14:textId="2E0A2387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91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57374B" w14:textId="240E195F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8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AF37B7" w14:textId="3263809A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916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C54645" w14:textId="01E0DE24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</w:tr>
      <w:tr w:rsidR="44A4F135" w14:paraId="1C6315D6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7991194" w14:textId="51B2360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15-219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6BD32C" w14:textId="2A08CC2B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635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FE2681" w14:textId="3A32496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A3EE3" w14:textId="72AEE66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7.542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2E05B" w14:textId="66142111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719</w:t>
            </w:r>
          </w:p>
        </w:tc>
      </w:tr>
      <w:tr w:rsidR="44A4F135" w14:paraId="673B5DC1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6641CE5E" w14:textId="417EC8D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20-224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284E3C" w14:textId="484182D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.207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66D709" w14:textId="6C21C2EF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218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EC30CA" w14:textId="098410D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2.373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F5AA94" w14:textId="4742DBE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503</w:t>
            </w:r>
          </w:p>
        </w:tc>
      </w:tr>
      <w:tr w:rsidR="44A4F135" w14:paraId="12A55ED4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452AFE02" w14:textId="54DD336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25-229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A1890" w14:textId="1DB3BB1E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343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7469DC" w14:textId="0A273FFB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117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A03FB" w14:textId="51D0532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5.423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260AED" w14:textId="0D98831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13</w:t>
            </w:r>
          </w:p>
        </w:tc>
      </w:tr>
      <w:tr w:rsidR="44A4F135" w14:paraId="135D56CE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5499AF8A" w14:textId="41FB983E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30-234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B7737A" w14:textId="72F255D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494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BDDD2A" w14:textId="5095EE4F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8A3B3A" w14:textId="1FA30E11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6.703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E24F9C" w14:textId="150658DA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596</w:t>
            </w:r>
          </w:p>
        </w:tc>
      </w:tr>
      <w:tr w:rsidR="44A4F135" w14:paraId="78BD5FF2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615794C3" w14:textId="44B715FF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35-239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17B096" w14:textId="74354B36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620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F3510D" w14:textId="7A41047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245A3C" w14:textId="18DB9E07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7.183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052DEC" w14:textId="1F2D410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702</w:t>
            </w:r>
          </w:p>
        </w:tc>
      </w:tr>
      <w:tr w:rsidR="44A4F135" w14:paraId="5BB9BB60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26D6E762" w14:textId="44A7CEDF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40-244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9EAF32" w14:textId="258DA4F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705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61BFA4" w14:textId="7E59C62A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D41124" w14:textId="43F1507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7.900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A8AE80" w14:textId="27728645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777</w:t>
            </w:r>
          </w:p>
        </w:tc>
      </w:tr>
      <w:tr w:rsidR="44A4F135" w14:paraId="11255365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D46AAF0" w14:textId="48C55A94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45-249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6D9739" w14:textId="26EB246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73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3CC4FB" w14:textId="319F7CE5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078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7F896D" w14:textId="55AD230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9.733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9EA5F3" w14:textId="63B9AE4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12</w:t>
            </w:r>
          </w:p>
        </w:tc>
      </w:tr>
      <w:tr w:rsidR="44A4F135" w14:paraId="69F11547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0B077E57" w14:textId="4BBAC976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50-254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86A993" w14:textId="1115D55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25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B8DB2" w14:textId="2A85DF3B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EDB052" w14:textId="2A4F9050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9.220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B37B92" w14:textId="5C980D0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76</w:t>
            </w:r>
          </w:p>
        </w:tc>
      </w:tr>
      <w:tr w:rsidR="44A4F135" w14:paraId="6B921226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00B3D296" w14:textId="314934D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55-259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E2F3CB" w14:textId="6D57C26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07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EC4F6B" w14:textId="7CCEA671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355E3C" w14:textId="4FF8BBC4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0.104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3F0E9A" w14:textId="1015DFAB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36</w:t>
            </w:r>
          </w:p>
        </w:tc>
      </w:tr>
      <w:tr w:rsidR="44A4F135" w14:paraId="5DA326BF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24A1EB65" w14:textId="016A190E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60-264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4038E3" w14:textId="4620157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55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DA6708" w14:textId="5E11EF4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DD571D" w14:textId="7278548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9.505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8428C6" w14:textId="5A9366C1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98</w:t>
            </w:r>
          </w:p>
        </w:tc>
      </w:tr>
      <w:tr w:rsidR="44A4F135" w14:paraId="08B0667D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19F38B04" w14:textId="0160EF6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lastRenderedPageBreak/>
              <w:t>265-269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8C37BB" w14:textId="74812B7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82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91975E" w14:textId="47A8FB4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3FA99" w14:textId="6F47CA31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9.810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23A199" w14:textId="4A7C4C8A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18</w:t>
            </w:r>
          </w:p>
        </w:tc>
      </w:tr>
      <w:tr w:rsidR="44A4F135" w14:paraId="3A939DDF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26942FA0" w14:textId="53C365F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70+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B5A3D0" w14:textId="65DCD897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673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463BEE" w14:textId="74240CB1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060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BF477" w14:textId="47F7593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7.506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AE3FF6" w14:textId="4190116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748</w:t>
            </w:r>
          </w:p>
        </w:tc>
      </w:tr>
      <w:tr w:rsidR="44A4F135" w14:paraId="2555A02F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16C22A" w14:textId="36D58B4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Alpha Omega Alpha Membership</w:t>
            </w:r>
            <w:r w:rsidR="0176BC6C"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, </w:t>
            </w: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Reference = Non-Member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1D9698" w14:textId="300B09DF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91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89F1EF" w14:textId="1C681DB7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8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CAEE16" w14:textId="69196BFC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916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654AEA" w14:textId="17A1D014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</w:tr>
      <w:tr w:rsidR="44A4F135" w14:paraId="6609B5F3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0C35AE2C" w14:textId="492777A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No School Chapter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976B38" w14:textId="6DEB3AD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84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E332B2" w14:textId="2195D0E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42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1B6662" w14:textId="4A529C8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149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54A9F2" w14:textId="4A8E1210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36</w:t>
            </w:r>
          </w:p>
        </w:tc>
      </w:tr>
      <w:tr w:rsidR="44A4F135" w14:paraId="49A85D16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5B23B201" w14:textId="14DF1E2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Member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DD7A29" w14:textId="2C67BC1B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083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F93171" w14:textId="2FE447A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55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DE7741" w14:textId="4FFBB044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228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4FE57F" w14:textId="667BDC2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214</w:t>
            </w:r>
          </w:p>
        </w:tc>
      </w:tr>
      <w:tr w:rsidR="44A4F135" w14:paraId="3B5BD32A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2FEB88" w14:textId="200C4B25" w:rsidR="5F3BB71A" w:rsidRDefault="5F3BB71A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Cumulative</w:t>
            </w:r>
            <w:r w:rsidR="44A4F135"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 Class Quartile</w:t>
            </w:r>
            <w:r w:rsidR="014A634B"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, </w:t>
            </w:r>
            <w:r w:rsidR="44A4F135"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Reference = 1st Quartile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F7F8E7" w14:textId="27F4F69D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91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9FEA5B" w14:textId="23194354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8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AFAF80" w14:textId="36963CAB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916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0DF661" w14:textId="1DFDC436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</w:tr>
      <w:tr w:rsidR="44A4F135" w14:paraId="3ED5FA98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48A4101B" w14:textId="05AE9410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nd Quartile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FED50C" w14:textId="4B35F67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031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531491" w14:textId="4B2E5BBB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98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5675C2" w14:textId="5FC2A85F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183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100B91" w14:textId="402F598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666</w:t>
            </w:r>
          </w:p>
        </w:tc>
      </w:tr>
      <w:tr w:rsidR="44A4F135" w14:paraId="5CA36BB2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5C6A9234" w14:textId="7930B011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rd Quartile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DE1D3" w14:textId="25403216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89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095411" w14:textId="1B4A165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711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110D46" w14:textId="45F024A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375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BAAC81" w14:textId="19F2E571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45</w:t>
            </w:r>
          </w:p>
        </w:tc>
      </w:tr>
      <w:tr w:rsidR="44A4F135" w14:paraId="1BB3E1F4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5AD1A735" w14:textId="4DE190D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4th Quartile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059651" w14:textId="53C7CA20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27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2D5D37" w14:textId="3270E00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493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8D62A8" w14:textId="7489A61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741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F60A08" w14:textId="64387C8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13</w:t>
            </w:r>
          </w:p>
        </w:tc>
      </w:tr>
      <w:tr w:rsidR="44A4F135" w14:paraId="4DCCC716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728F5E27" w14:textId="5A9FE4A0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0969DB" w14:textId="280583EB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92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A58ABC" w14:textId="1D9A0C9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867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F3CB3B" w14:textId="0F25FF60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134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4CB58" w14:textId="444D18B6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03</w:t>
            </w:r>
          </w:p>
        </w:tc>
      </w:tr>
      <w:tr w:rsidR="44A4F135" w14:paraId="0D2C48B7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04EC6B" w14:textId="2AC3BCF6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Additional Research Year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0D3D77" w14:textId="130CB5A0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0.869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C82F5F" w14:textId="4FB6B160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0.759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E3C9B4" w14:textId="698794B8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3A7C24" w14:textId="62FE73E9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0.040</w:t>
            </w:r>
          </w:p>
        </w:tc>
      </w:tr>
      <w:tr w:rsidR="44A4F135" w14:paraId="7086D960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8C07A" w14:textId="2F08ECBA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 xml:space="preserve"># </w:t>
            </w:r>
            <w:r w:rsidR="16B5F860"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 xml:space="preserve">of </w:t>
            </w: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Abstracts/Posters/Presentations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968C0F" w14:textId="257548A1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1.024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D98FE1" w14:textId="449AC2A1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1.009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944A00" w14:textId="2495FA1D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1.040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F5AA87" w14:textId="3DA3A4A7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</w:tr>
      <w:tr w:rsidR="44A4F135" w14:paraId="61F42038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418DE2" w14:textId="7DA7E6A1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#</w:t>
            </w:r>
            <w:r w:rsidR="2E1C45BA"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 of</w:t>
            </w: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 Published Peer Reviewed Publications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4ABAC6" w14:textId="0B65BE9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002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9DE761" w14:textId="731BF9F5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87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9B51CB" w14:textId="657BCB8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018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5AAF62" w14:textId="1292B67E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748</w:t>
            </w:r>
          </w:p>
        </w:tc>
      </w:tr>
      <w:tr w:rsidR="44A4F135" w14:paraId="0B745234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4D14CC" w14:textId="280A632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#</w:t>
            </w:r>
            <w:r w:rsidR="1A198A90"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 of</w:t>
            </w: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 Volunteer Experiences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FE1972" w14:textId="673470A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85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552D70" w14:textId="59F60393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67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4D870D" w14:textId="645DBBB4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003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1E46DA" w14:textId="77DAE91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109</w:t>
            </w:r>
          </w:p>
        </w:tc>
      </w:tr>
      <w:tr w:rsidR="44A4F135" w14:paraId="5256B272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C93C58" w14:textId="4B1B517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# </w:t>
            </w:r>
            <w:r w:rsidR="50E29E6F"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of </w:t>
            </w: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Leadership Positions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282FC9" w14:textId="106FF77D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003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818D11" w14:textId="06324D8E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82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8FD5A4" w14:textId="3D85D20F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024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9219B1" w14:textId="5C37FB3B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780</w:t>
            </w:r>
          </w:p>
        </w:tc>
      </w:tr>
      <w:tr w:rsidR="44A4F135" w14:paraId="6D30BC68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48C2E8" w14:textId="6294ADE8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# </w:t>
            </w:r>
            <w:r w:rsidR="72767759"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of </w:t>
            </w: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Clerkships Honored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1D5C30" w14:textId="711CF5C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013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3EAF23" w14:textId="52BC67B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992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D7161C" w14:textId="4A1DF2B4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035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024CE3" w14:textId="16A268D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237</w:t>
            </w:r>
          </w:p>
        </w:tc>
      </w:tr>
      <w:tr w:rsidR="44A4F135" w14:paraId="53776FD8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FBFFA" w14:textId="43F0AA5F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Interaction Between Away Rotation and Signaling Time Period</w:t>
            </w:r>
          </w:p>
          <w:p w14:paraId="558A5E15" w14:textId="6FC88886" w:rsidR="682D8121" w:rsidRDefault="682D8121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Reference: Away Rotation + Pre-Signaling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DE2151" w14:textId="66282EAB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91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00036F" w14:textId="6792AC6E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8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2A8B3" w14:textId="110B575F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  <w:tc>
          <w:tcPr>
            <w:tcW w:w="916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A1E83D" w14:textId="0E7C1104" w:rsidR="44A4F135" w:rsidRDefault="44A4F135" w:rsidP="44A4F135">
            <w:pPr>
              <w:rPr>
                <w:rFonts w:ascii="Times" w:eastAsia="Times" w:hAnsi="Times" w:cs="Times"/>
              </w:rPr>
            </w:pPr>
          </w:p>
        </w:tc>
      </w:tr>
      <w:tr w:rsidR="44A4F135" w14:paraId="0727CE73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A611FE" w14:textId="058CDC89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Away Rotation + Low-Volume Signaling 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9B2BEF" w14:textId="6AAEE98C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757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886F50" w14:textId="59F6B742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470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99D622" w14:textId="200923E7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.219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09AC57" w14:textId="5AE33CFE" w:rsidR="44A4F135" w:rsidRDefault="44A4F135" w:rsidP="44A4F135">
            <w:pPr>
              <w:spacing w:after="0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0.252</w:t>
            </w:r>
          </w:p>
        </w:tc>
      </w:tr>
      <w:tr w:rsidR="44A4F135" w14:paraId="511BCE0A" w14:textId="77777777" w:rsidTr="44A4F135">
        <w:trPr>
          <w:trHeight w:val="300"/>
        </w:trPr>
        <w:tc>
          <w:tcPr>
            <w:tcW w:w="58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06DAF0" w14:textId="0C6E44BF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Away Rotation + High-Volume Signaling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536441" w14:textId="670E3487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0.557</w:t>
            </w:r>
          </w:p>
        </w:tc>
        <w:tc>
          <w:tcPr>
            <w:tcW w:w="9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94A0D5" w14:textId="790551A7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0.327</w:t>
            </w:r>
          </w:p>
        </w:tc>
        <w:tc>
          <w:tcPr>
            <w:tcW w:w="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F220C5" w14:textId="6972F8FF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0.949</w:t>
            </w:r>
          </w:p>
        </w:tc>
        <w:tc>
          <w:tcPr>
            <w:tcW w:w="9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5295D" w14:textId="1551457F" w:rsidR="44A4F135" w:rsidRDefault="44A4F135" w:rsidP="44A4F135">
            <w:pPr>
              <w:spacing w:after="0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44A4F135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0.031</w:t>
            </w:r>
          </w:p>
        </w:tc>
      </w:tr>
    </w:tbl>
    <w:p w14:paraId="0FC06F50" w14:textId="3257D1AB" w:rsidR="44A4F135" w:rsidRDefault="44A4F135" w:rsidP="44A4F135">
      <w:pPr>
        <w:rPr>
          <w:rFonts w:ascii="Times" w:eastAsia="Times" w:hAnsi="Times" w:cs="Times"/>
        </w:rPr>
      </w:pPr>
    </w:p>
    <w:p w14:paraId="372B0D0F" w14:textId="77777777" w:rsidR="00EF3DAA" w:rsidRPr="001C4996" w:rsidRDefault="00EF3DAA" w:rsidP="00EF3DAA">
      <w:pPr>
        <w:spacing w:line="480" w:lineRule="auto"/>
        <w:rPr>
          <w:rFonts w:ascii="Times" w:eastAsia="Times" w:hAnsi="Times" w:cs="Times"/>
        </w:rPr>
      </w:pPr>
      <w:r w:rsidRPr="001C4996">
        <w:rPr>
          <w:rFonts w:ascii="Times" w:eastAsia="Times" w:hAnsi="Times" w:cs="Times"/>
        </w:rPr>
        <w:t>This supplemental table demonstrates all results from the fully adjusted multivariate regression model</w:t>
      </w:r>
      <w:r>
        <w:rPr>
          <w:rFonts w:ascii="Times" w:eastAsia="Times" w:hAnsi="Times" w:cs="Times"/>
        </w:rPr>
        <w:t>, including all applicant characteristics</w:t>
      </w:r>
      <w:r w:rsidRPr="001C4996">
        <w:rPr>
          <w:rFonts w:ascii="Times" w:eastAsia="Times" w:hAnsi="Times" w:cs="Times"/>
        </w:rPr>
        <w:t xml:space="preserve">. Reference </w:t>
      </w:r>
      <w:r>
        <w:rPr>
          <w:rFonts w:ascii="Times" w:eastAsia="Times" w:hAnsi="Times" w:cs="Times"/>
        </w:rPr>
        <w:t>categories</w:t>
      </w:r>
      <w:r w:rsidRPr="001C4996">
        <w:rPr>
          <w:rFonts w:ascii="Times" w:eastAsia="Times" w:hAnsi="Times" w:cs="Times"/>
        </w:rPr>
        <w:t xml:space="preserve"> for categorical values are noted, when appropriate. </w:t>
      </w:r>
      <w:r>
        <w:rPr>
          <w:rFonts w:ascii="Times" w:eastAsia="Times" w:hAnsi="Times" w:cs="Times"/>
        </w:rPr>
        <w:t xml:space="preserve">Significant results are presented in bold. </w:t>
      </w:r>
    </w:p>
    <w:p w14:paraId="06547617" w14:textId="27A9D862" w:rsidR="1BA659E6" w:rsidRDefault="1BA659E6" w:rsidP="44A4F135">
      <w:pPr>
        <w:rPr>
          <w:rFonts w:ascii="Times" w:eastAsia="Times" w:hAnsi="Times" w:cs="Times"/>
        </w:rPr>
      </w:pPr>
    </w:p>
    <w:sectPr w:rsidR="1BA65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B970571"/>
    <w:rsid w:val="000575F5"/>
    <w:rsid w:val="00166200"/>
    <w:rsid w:val="003F6974"/>
    <w:rsid w:val="009252F8"/>
    <w:rsid w:val="00EF3DAA"/>
    <w:rsid w:val="014A634B"/>
    <w:rsid w:val="0176BC6C"/>
    <w:rsid w:val="043E1FF7"/>
    <w:rsid w:val="04ECF704"/>
    <w:rsid w:val="16B5F860"/>
    <w:rsid w:val="1829400E"/>
    <w:rsid w:val="1A198A90"/>
    <w:rsid w:val="1B7B4FE9"/>
    <w:rsid w:val="1BA659E6"/>
    <w:rsid w:val="22EB4787"/>
    <w:rsid w:val="26282084"/>
    <w:rsid w:val="26891143"/>
    <w:rsid w:val="2D8D3EA3"/>
    <w:rsid w:val="2E1C45BA"/>
    <w:rsid w:val="348DD413"/>
    <w:rsid w:val="39874533"/>
    <w:rsid w:val="3EEA8744"/>
    <w:rsid w:val="41A174F4"/>
    <w:rsid w:val="44A4F135"/>
    <w:rsid w:val="49B537A5"/>
    <w:rsid w:val="4E964DED"/>
    <w:rsid w:val="50E29E6F"/>
    <w:rsid w:val="513938CE"/>
    <w:rsid w:val="5AA09ECD"/>
    <w:rsid w:val="5B970571"/>
    <w:rsid w:val="5F3BB71A"/>
    <w:rsid w:val="63F0743F"/>
    <w:rsid w:val="655BAD21"/>
    <w:rsid w:val="65870191"/>
    <w:rsid w:val="682D8121"/>
    <w:rsid w:val="689DD4D8"/>
    <w:rsid w:val="6951B743"/>
    <w:rsid w:val="6DE978F9"/>
    <w:rsid w:val="72767759"/>
    <w:rsid w:val="77B56761"/>
    <w:rsid w:val="7BEA8DCF"/>
    <w:rsid w:val="7C849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70571"/>
  <w15:chartTrackingRefBased/>
  <w15:docId w15:val="{E43A9052-866F-4A75-AB30-BEF7E1FC7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ley, Maya</dc:creator>
  <cp:keywords/>
  <dc:description/>
  <cp:lastModifiedBy>Archana</cp:lastModifiedBy>
  <cp:revision>4</cp:revision>
  <dcterms:created xsi:type="dcterms:W3CDTF">2025-08-25T16:38:00Z</dcterms:created>
  <dcterms:modified xsi:type="dcterms:W3CDTF">2026-01-07T06:39:00Z</dcterms:modified>
</cp:coreProperties>
</file>